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2"/>
        <w:gridCol w:w="539"/>
        <w:gridCol w:w="10541"/>
        <w:gridCol w:w="1328"/>
      </w:tblGrid>
      <w:tr>
        <w:trPr>
          <w:trHeight w:val="663" w:hRule="atLeast"/>
        </w:trPr>
        <w:tc>
          <w:tcPr>
            <w:tcW w:w="2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Title</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Abstract</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Study identification</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Search strategy</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Search strategy</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Literature screening</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Literature screening</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ata extraction</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Quality assessment</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ata extraction</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Quality assessment</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included studie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included studie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isk of bias in included studie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isk of bias in included studie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8-25T12:31:00Z</dcterms:modified>
  <cp:revision>8</cp:revision>
  <dc:subject/>
  <dc:title>Microsoft Word - PRISMA 2009 Checklist.doc</dc:title>
</cp:coreProperties>
</file>